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dditional file 4. Questionnaires, biological samplings and measurements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288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928"/>
        <w:gridCol w:w="872"/>
        <w:gridCol w:w="900"/>
        <w:gridCol w:w="810"/>
        <w:gridCol w:w="810"/>
        <w:gridCol w:w="810"/>
        <w:gridCol w:w="810"/>
        <w:gridCol w:w="81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/>
              </w:rPr>
              <w:t>Baselin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/>
              </w:rPr>
              <w:t>6 mth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/>
              </w:rPr>
              <w:t>12 mth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/>
              </w:rPr>
              <w:t>3 y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/>
              </w:rPr>
              <w:t>5 y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/>
              </w:rPr>
              <w:t>7 y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/>
              </w:rPr>
              <w:t>10 y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/>
              </w:rPr>
              <w:t>15 yrs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Demographic inform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Assessment of dietary intake</w:t>
            </w:r>
          </w:p>
          <w:p>
            <w:pPr>
              <w:pStyle w:val="Normal"/>
              <w:spacing w:before="0" w:after="0"/>
              <w:ind w:firstLine="18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FQ</w:t>
            </w:r>
          </w:p>
          <w:p>
            <w:pPr>
              <w:pStyle w:val="Normal"/>
              <w:spacing w:before="0" w:after="0"/>
              <w:ind w:firstLine="18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ompliance questionnaire</w:t>
            </w:r>
          </w:p>
          <w:p>
            <w:pPr>
              <w:pStyle w:val="Normal"/>
              <w:spacing w:before="0" w:after="0"/>
              <w:ind w:firstLine="18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ood records</w:t>
            </w:r>
          </w:p>
          <w:p>
            <w:pPr>
              <w:pStyle w:val="Normal"/>
              <w:spacing w:before="0" w:after="0"/>
              <w:ind w:firstLine="18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4-hr recall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Assessment of physical activity and function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A monitor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elf-reported PA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MWT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it-to-stand test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Hand grip strength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Assessment of nutritional status</w:t>
            </w:r>
          </w:p>
          <w:p>
            <w:pPr>
              <w:pStyle w:val="Normal"/>
              <w:spacing w:before="0" w:after="0"/>
              <w:ind w:firstLine="18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G-SG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Anthropometric measurements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ody weight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Height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Waist and hip circumferenc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Body composition analysis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IA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DXA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T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Blood pressur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Biological samples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Venous blood samples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uffy coats from EDTA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Dried blood spot samples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Urine samples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eces samples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umor tissue*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Oral glucose tolerance te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ealth  status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Quality of life</w:t>
            </w:r>
          </w:p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atigu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X</w:t>
            </w:r>
          </w:p>
        </w:tc>
      </w:tr>
      <w:tr>
        <w:trPr/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540" w:hanging="0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*CT images are routinely taken for clinical purposes pre-surgery and 5 and 10 years after surgery. </w:t>
            </w:r>
          </w:p>
          <w:p>
            <w:pPr>
              <w:pStyle w:val="Normal"/>
              <w:spacing w:before="0" w:after="0"/>
              <w:ind w:left="540" w:hanging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**Tumor tissue will be collected at surgery</w:t>
            </w:r>
          </w:p>
          <w:p>
            <w:pPr>
              <w:pStyle w:val="Normal"/>
              <w:spacing w:before="0" w:after="0"/>
              <w:ind w:left="54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FFQ: Food frequency questionnaire; 6MWT: 6 minutes walking test; BIA: </w:t>
            </w:r>
            <w:r>
              <w:rPr>
                <w:rFonts w:cs="Times New Roman" w:ascii="Times New Roman" w:hAnsi="Times New Roman"/>
                <w:bCs/>
                <w:sz w:val="18"/>
                <w:szCs w:val="20"/>
                <w:lang w:val="en-US" w:eastAsia="nb-NO"/>
              </w:rPr>
              <w:t xml:space="preserve"> bioelectrical impedance analysis</w:t>
            </w: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sz w:val="18"/>
                <w:szCs w:val="20"/>
                <w:lang w:val="en-US" w:eastAsia="nb-NO"/>
              </w:rPr>
              <w:t>CT: computerized tomography; DXA: dual-energy x-ray absorptiometry; EDTA: ethylenediaminetetraacetic acid; PG-SGA: Patient-Generated Subjective Global Assessment; PA: physical activity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080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character" w:styleId="DefaultParagraphFont">
    <w:name w:val="Default Paragraph Font"/>
    <w:qFormat/>
    <w:rPr/>
  </w:style>
  <w:style w:type="character" w:styleId="St1">
    <w:name w:val="st1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nb-NO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5DB5A28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11:13:00Z</dcterms:created>
  <dc:creator>hegehen</dc:creator>
  <dc:description/>
  <cp:keywords/>
  <dc:language>en-US</dc:language>
  <cp:lastModifiedBy>Hanna Ræder</cp:lastModifiedBy>
  <cp:lastPrinted>2015-11-26T13:24:00Z</cp:lastPrinted>
  <dcterms:modified xsi:type="dcterms:W3CDTF">2015-12-11T13:46:00Z</dcterms:modified>
  <cp:revision>10</cp:revision>
  <dc:subject/>
  <dc:title/>
</cp:coreProperties>
</file>